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1439" w:rsidRPr="004B522E" w:rsidRDefault="00F04132" w:rsidP="00721439">
      <w:pPr>
        <w:spacing w:after="0" w:line="240" w:lineRule="auto"/>
        <w:rPr>
          <w:rFonts w:ascii="Times New Roman" w:hAnsi="Times New Roman"/>
          <w:noProof/>
          <w:sz w:val="24"/>
        </w:rPr>
      </w:pPr>
      <w:r>
        <w:rPr>
          <w:rFonts w:ascii="Times New Roman" w:hAnsi="Times New Roman"/>
          <w:b/>
          <w:sz w:val="24"/>
          <w:szCs w:val="24"/>
        </w:rPr>
        <w:t>Additional File 1</w:t>
      </w:r>
      <w:r w:rsidR="00721439">
        <w:rPr>
          <w:rFonts w:ascii="Times New Roman" w:hAnsi="Times New Roman"/>
          <w:b/>
          <w:sz w:val="24"/>
          <w:szCs w:val="24"/>
        </w:rPr>
        <w:t xml:space="preserve">: </w:t>
      </w:r>
      <w:r w:rsidR="00721439" w:rsidRPr="004B522E">
        <w:rPr>
          <w:rFonts w:ascii="Times New Roman" w:hAnsi="Times New Roman"/>
          <w:noProof/>
          <w:sz w:val="24"/>
        </w:rPr>
        <w:t>Flow Diagram for the Nagpur</w:t>
      </w:r>
      <w:r w:rsidR="00F01455">
        <w:rPr>
          <w:rFonts w:ascii="Times New Roman" w:hAnsi="Times New Roman"/>
          <w:noProof/>
          <w:sz w:val="24"/>
        </w:rPr>
        <w:t xml:space="preserve"> </w:t>
      </w:r>
      <w:r w:rsidR="00721439" w:rsidRPr="004B522E">
        <w:rPr>
          <w:rFonts w:ascii="Times New Roman" w:hAnsi="Times New Roman"/>
          <w:noProof/>
          <w:sz w:val="24"/>
        </w:rPr>
        <w:t>Site of the Global</w:t>
      </w:r>
      <w:r w:rsidR="00F01455">
        <w:rPr>
          <w:rFonts w:ascii="Times New Roman" w:hAnsi="Times New Roman"/>
          <w:noProof/>
          <w:sz w:val="24"/>
        </w:rPr>
        <w:t xml:space="preserve"> </w:t>
      </w:r>
      <w:r w:rsidR="00721439" w:rsidRPr="004B522E">
        <w:rPr>
          <w:rFonts w:ascii="Times New Roman" w:hAnsi="Times New Roman"/>
          <w:noProof/>
          <w:sz w:val="24"/>
        </w:rPr>
        <w:t xml:space="preserve">Network HBB Implementation Study </w:t>
      </w:r>
    </w:p>
    <w:p w:rsidR="00721439" w:rsidRDefault="00721439" w:rsidP="00721439">
      <w:pPr>
        <w:spacing w:after="0" w:line="240" w:lineRule="auto"/>
        <w:rPr>
          <w:rFonts w:ascii="Times New Roman" w:hAnsi="Times New Roman"/>
          <w:b/>
          <w:noProof/>
          <w:sz w:val="24"/>
        </w:rPr>
      </w:pPr>
      <w:bookmarkStart w:id="0" w:name="_GoBack"/>
      <w:bookmarkEnd w:id="0"/>
    </w:p>
    <w:p w:rsidR="00721439" w:rsidRDefault="00721439" w:rsidP="00721439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3810</wp:posOffset>
            </wp:positionV>
            <wp:extent cx="5175250" cy="7048500"/>
            <wp:effectExtent l="19050" t="0" r="6350" b="0"/>
            <wp:wrapTight wrapText="bothSides">
              <wp:wrapPolygon edited="0">
                <wp:start x="-80" y="0"/>
                <wp:lineTo x="-80" y="21542"/>
                <wp:lineTo x="21627" y="21542"/>
                <wp:lineTo x="21627" y="0"/>
                <wp:lineTo x="-80" y="0"/>
              </wp:wrapPolygon>
            </wp:wrapTight>
            <wp:docPr id="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46796" t="62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5250" cy="7048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721439" w:rsidRDefault="00721439" w:rsidP="00721439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721439" w:rsidRDefault="00721439" w:rsidP="00721439"/>
    <w:p w:rsidR="00721439" w:rsidRDefault="00721439" w:rsidP="00721439"/>
    <w:p w:rsidR="00021CEE" w:rsidRDefault="00021CEE"/>
    <w:sectPr w:rsidR="00021C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721439"/>
    <w:rsid w:val="00021CEE"/>
    <w:rsid w:val="00036410"/>
    <w:rsid w:val="000F26DD"/>
    <w:rsid w:val="001A164B"/>
    <w:rsid w:val="001C228A"/>
    <w:rsid w:val="00317241"/>
    <w:rsid w:val="00344244"/>
    <w:rsid w:val="00346A31"/>
    <w:rsid w:val="00466A12"/>
    <w:rsid w:val="00475A89"/>
    <w:rsid w:val="0064351C"/>
    <w:rsid w:val="00721439"/>
    <w:rsid w:val="00784B94"/>
    <w:rsid w:val="007B5A4B"/>
    <w:rsid w:val="008644C8"/>
    <w:rsid w:val="00951438"/>
    <w:rsid w:val="00A205C6"/>
    <w:rsid w:val="00AA02F9"/>
    <w:rsid w:val="00AA17AC"/>
    <w:rsid w:val="00B74915"/>
    <w:rsid w:val="00C1123B"/>
    <w:rsid w:val="00CD6F49"/>
    <w:rsid w:val="00F01455"/>
    <w:rsid w:val="00F04132"/>
    <w:rsid w:val="00F30E13"/>
    <w:rsid w:val="00F603ED"/>
    <w:rsid w:val="00F87D6B"/>
    <w:rsid w:val="00FC0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40924C4-0271-4C20-B688-EEA9BDE2A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center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1439"/>
    <w:pPr>
      <w:spacing w:after="160" w:line="259" w:lineRule="auto"/>
      <w:jc w:val="left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5</Words>
  <Characters>92</Characters>
  <Application>Microsoft Office Word</Application>
  <DocSecurity>0</DocSecurity>
  <Lines>1</Lines>
  <Paragraphs>1</Paragraphs>
  <ScaleCrop>false</ScaleCrop>
  <Company/>
  <LinksUpToDate>false</LinksUpToDate>
  <CharactersWithSpaces>1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</dc:creator>
  <cp:lastModifiedBy>DR. AKASH BANG</cp:lastModifiedBy>
  <cp:revision>3</cp:revision>
  <dcterms:created xsi:type="dcterms:W3CDTF">2019-05-21T08:55:00Z</dcterms:created>
  <dcterms:modified xsi:type="dcterms:W3CDTF">2019-08-23T06:17:00Z</dcterms:modified>
</cp:coreProperties>
</file>